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3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32"/>
          <w:szCs w:val="32"/>
        </w:rPr>
        <w:t>Pittsburgh Sleep Quality Index Scale and Scoring Criteria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ame(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t xml:space="preserve">) Gender (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) Age (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) Date of examination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 xml:space="preserve"> ) ID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following questions are about your sleep in the last month. Please select the answer that best matches your actual situation in the last month. Please answer the following ques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. In the past month, you usually went to bed at night ( ) o'clock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2. In the past month, it usually took ( ) minutes to go to bed and fall asleep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In the last month, you usually get up at ( ) o'clock in the morn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In the last 1 month, the actual number of hours of sleep per night is usually ( ) (not equal to the time spent in bed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ease choose the most appropriate answer to the following ques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In the past 1 month, you have been troubled by the following conditions that affect your slee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Difficulty in falling asleep (can't fall asleep within 30 minutes)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Waking up easily or early at night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Nighttime visits to the toilet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Poor breathing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. High cough or snoring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. Feeling cold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. Feeling hot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. Nightmares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ain and discomfort (1) None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j. Other things that affect sleep (1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one (2)&lt;1 time/week (3) 1-2 times/week (4)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f yes, please specify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. In the past month, in general, do you think your sleep quality is (1) very good (2) good (3) poor (4) very poor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 In the past month, you have used medication to induce sleep (1) None (2) Less than 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. In the past month, do you often feel sleepy? (1) No (2) &lt;1 time/week (3) 1-2 times/week (4) &gt;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. In the past month, do you have little energy to do things (1) No (2) Occasionally (3) Sometimes (4) Ofte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leep quality score ( ) , sleep time score ( ) , sleep duration score ( ) , sleep efficiency score ( ) , sleep disorder score ( ) , hypnotic medication score ( ) , daytime dysfunction score ( 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meaning of each component and the scoring method are as follow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Sleep quality: 1 point for good, 2 points for poor, and 3 points for very poor according to the response to entry 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 Sleep tim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scoring of entry 2: 15 points is 0, 16-30 points is 1, 31-60 points is 2, 60 points is 3.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the scoring of entry 5a: 15 points is 0, 16-30 points is 1, 31-60 points is 2, 60 points is 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t</w:t>
      </w:r>
      <w:r>
        <w:rPr>
          <w:rFonts w:hint="default" w:ascii="Times New Roman" w:hAnsi="Times New Roman" w:cs="Times New Roman"/>
          <w:sz w:val="24"/>
          <w:szCs w:val="24"/>
        </w:rPr>
        <w:t>he score of entry 5a is 0 points for none, 1 point for &lt;1 week/time, 2 points for 1~2 weeks/time, and 3 points for ≧3 weeks/ti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The cumulative score of entries 2 and 5a, if the cumulative score is 0, 0 points, 1~2, 1 point, 3~4, 2 points, 5~6, 3 poi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 Sleep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ccording to the response score of entry 4, &gt;7 hours is scored as 0, 6~7 is scored as 1, 5~6 is scored as 2, and &lt;5 hours is scored as 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 Sleep efficienc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bedtime = entry 3 (wake up time) - entry 1 (bedtim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sleep efficiency = entry 4 (sleep time" bed time X 100%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Component D scoring position, sleep efficiency &gt; 85% scores 0, 75-84% scores 1, 65-74% + 2, &lt; 65% scores 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 sleep disord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sed on the scoring of entries 5b to 5j, 0 points for none, 1 point for &lt; 1 week/time, 2 points for 1 to 2 weeks/time, and 3 points for ≧ 3 weeks/time. The cumulative score of entries 5b to 5j, if the cumulative score is 0, the component E is 0, 1 to 9 is 1, 10 to 18 is 2, 19 to 27 is 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 Hypnotic drug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ccording to the response score of entry 7, 0 points for none, 1 point for &lt;1 week/time, 2 points for 1-2 weeks/time, and 3 points for ≧3 weeks/ti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 Daytime dysfunc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Scored according to the response to entry 7, 0 points for none, 1 point for &lt;1 week/time, 2 points for 1 to 2 weeks/time, and 3 points for &gt;3 weeks/ti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The score based on the response to entry 7 is 0 points for none, 1 point for occasional, 2 points for occasional, and 3 points for frequ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Accumulate the scores of entries 8 and 9. If the accrued score is 0, then component G is scored as 0, 1 to 2 is scored as 1, 3 to 4 is scored as 2, and 5 to 6 is scored as 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otal PSQI score = Component A + Component B + Component C + Component D + Component E + Component F + Component 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valuation level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-5 points sleep quality is very goo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-10 points sleep quality is oka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1-15 points average sleep qual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SQI total scor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5853CA8"/>
    <w:multiLevelType w:val="singleLevel"/>
    <w:tmpl w:val="55853CA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17F106A4"/>
    <w:rsid w:val="17F1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6:10:00Z</dcterms:created>
  <dc:creator>WPS_1654690723</dc:creator>
  <cp:lastModifiedBy>WPS_1654690723</cp:lastModifiedBy>
  <dcterms:modified xsi:type="dcterms:W3CDTF">2023-05-27T16:3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7EA6FC64165415CAC289C6C69F39CA3_11</vt:lpwstr>
  </property>
</Properties>
</file>